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Supplementary material 1.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i/>
          <w:color w:val="000000"/>
          <w:kern w:val="0"/>
          <w:sz w:val="24"/>
          <w:szCs w:val="24"/>
        </w:rPr>
        <w:t>M</w:t>
      </w:r>
      <w:bookmarkStart w:id="0" w:name="_GoBack"/>
      <w:bookmarkEnd w:id="0"/>
      <w:r>
        <w:rPr>
          <w:rFonts w:hint="eastAsia" w:ascii="Times New Roman" w:hAnsi="Times New Roman" w:eastAsia="等线" w:cs="Times New Roman"/>
          <w:i/>
          <w:color w:val="000000"/>
          <w:kern w:val="0"/>
          <w:sz w:val="24"/>
          <w:szCs w:val="24"/>
        </w:rPr>
        <w:t>MP12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mRNA-related microarrays and RNA-Seq datasets included in this study.</w:t>
      </w:r>
    </w:p>
    <w:tbl>
      <w:tblPr>
        <w:tblStyle w:val="2"/>
        <w:tblW w:w="751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90"/>
        <w:gridCol w:w="2012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ataset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USC sample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n-LUSC samp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PL105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2924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131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035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134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7470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159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4027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2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604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70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19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918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980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3021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884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0192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570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0693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838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3353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5008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4358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3774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2857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2901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024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210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2755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2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3155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2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4407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5185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3347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10142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734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4007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E4058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CG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TEx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4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90</w:t>
            </w:r>
          </w:p>
        </w:tc>
      </w:tr>
    </w:tbl>
    <w:p/>
    <w:sectPr>
      <w:pgSz w:w="12240" w:h="1583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2VlMjMyYWNjODY1NTI0OTg3NTc3NDQ5ODY3ZTQifQ=="/>
  </w:docVars>
  <w:rsids>
    <w:rsidRoot w:val="74AF74B8"/>
    <w:rsid w:val="25C864BF"/>
    <w:rsid w:val="34E97C37"/>
    <w:rsid w:val="5BA3493C"/>
    <w:rsid w:val="74A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711</Characters>
  <Lines>0</Lines>
  <Paragraphs>0</Paragraphs>
  <TotalTime>1</TotalTime>
  <ScaleCrop>false</ScaleCrop>
  <LinksUpToDate>false</LinksUpToDate>
  <CharactersWithSpaces>7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13:48:00Z</dcterms:created>
  <dc:creator>Zhang W</dc:creator>
  <cp:lastModifiedBy>Zhang W</cp:lastModifiedBy>
  <dcterms:modified xsi:type="dcterms:W3CDTF">2023-01-15T05:5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0AEA5B3125F4860BBD299749BD5C707</vt:lpwstr>
  </property>
</Properties>
</file>